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EB9" w:rsidRPr="009E163B" w:rsidRDefault="00923EB9" w:rsidP="00923EB9">
      <w:pPr>
        <w:pStyle w:val="Normal1"/>
        <w:spacing w:line="480" w:lineRule="auto"/>
        <w:jc w:val="center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Appendix A</w:t>
      </w:r>
    </w:p>
    <w:p w:rsidR="00923EB9" w:rsidRPr="009E163B" w:rsidRDefault="00923EB9" w:rsidP="00923EB9">
      <w:pPr>
        <w:pStyle w:val="Normal1"/>
        <w:spacing w:line="480" w:lineRule="auto"/>
        <w:jc w:val="center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Researcher Developed Measures of Conceptions of Autism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1. What are autism spectrum disorder(s) in your own words? Open-ended response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2. How many different autism spectrum disorders are there in the DSM-5?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 xml:space="preserve">Possible answers: 1, 3, 5, </w:t>
      </w:r>
      <w:proofErr w:type="gramStart"/>
      <w:r w:rsidRPr="009E163B">
        <w:rPr>
          <w:rFonts w:ascii="Times" w:eastAsia="Times,Times New Roman" w:hAnsi="Times" w:cs="Times,Times New Roman"/>
          <w:szCs w:val="22"/>
        </w:rPr>
        <w:t>10</w:t>
      </w:r>
      <w:proofErr w:type="gramEnd"/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3. What causes autism? Select as many choices as needed.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Possible answers: negative parenting, genes passed down from parents to children, new genes (mutations) in the genes of affected children, vaccines and environmental factors, such as toxins and pollutions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5. How important do you think it is to find a cure for autism?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>
        <w:rPr>
          <w:rFonts w:ascii="Times" w:eastAsia="Times,Times New Roman" w:hAnsi="Times" w:cs="Times,Times New Roman"/>
          <w:szCs w:val="22"/>
        </w:rPr>
        <w:t>6</w:t>
      </w:r>
      <w:r w:rsidRPr="009E163B">
        <w:rPr>
          <w:rFonts w:ascii="Times" w:eastAsia="Times,Times New Roman" w:hAnsi="Times" w:cs="Times,Times New Roman"/>
          <w:szCs w:val="22"/>
        </w:rPr>
        <w:t>. How important do you think it is to help people with autism appear more normal?</w:t>
      </w:r>
    </w:p>
    <w:p w:rsidR="00923EB9" w:rsidRPr="009E163B" w:rsidRDefault="00923EB9" w:rsidP="00923EB9">
      <w:pPr>
        <w:pStyle w:val="Normal1"/>
        <w:spacing w:line="480" w:lineRule="auto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 xml:space="preserve">Responses to questions 5-7 ranged from -2 (not important at all) to 2 (very important) </w:t>
      </w: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Pr="009E163B" w:rsidRDefault="00923EB9" w:rsidP="00923EB9">
      <w:pPr>
        <w:spacing w:line="480" w:lineRule="auto"/>
        <w:rPr>
          <w:rFonts w:ascii="Times" w:hAnsi="Times"/>
          <w:szCs w:val="22"/>
        </w:rPr>
      </w:pPr>
    </w:p>
    <w:p w:rsidR="00923EB9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</w:p>
    <w:p w:rsidR="00923EB9" w:rsidRPr="009E163B" w:rsidRDefault="00923EB9" w:rsidP="00923EB9">
      <w:pPr>
        <w:jc w:val="center"/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lastRenderedPageBreak/>
        <w:t>Appendix B</w:t>
      </w:r>
    </w:p>
    <w:p w:rsidR="00923EB9" w:rsidRPr="009E163B" w:rsidRDefault="00923EB9" w:rsidP="00923EB9">
      <w:pPr>
        <w:jc w:val="center"/>
        <w:rPr>
          <w:rFonts w:ascii="Times" w:hAnsi="Times"/>
          <w:szCs w:val="22"/>
        </w:rPr>
      </w:pPr>
      <w:r>
        <w:rPr>
          <w:rFonts w:ascii="Times" w:eastAsia="Times,Times New Roman" w:hAnsi="Times" w:cs="Times,Times New Roman"/>
          <w:i/>
          <w:iCs/>
          <w:szCs w:val="22"/>
        </w:rPr>
        <w:t xml:space="preserve">Adapted </w:t>
      </w:r>
      <w:r w:rsidRPr="009E163B">
        <w:rPr>
          <w:rFonts w:ascii="Times" w:eastAsia="Times,Times New Roman" w:hAnsi="Times" w:cs="Times,Times New Roman"/>
          <w:i/>
          <w:iCs/>
          <w:szCs w:val="22"/>
        </w:rPr>
        <w:t>Autism Awareness Survey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Response choices included strongly disagree (-2), disagree (-1), neither agree nor disagree (0), agree (1), strongly agree (2).</w:t>
      </w:r>
    </w:p>
    <w:p w:rsidR="00923EB9" w:rsidRPr="009E163B" w:rsidRDefault="00923EB9" w:rsidP="00923EB9">
      <w:pPr>
        <w:jc w:val="center"/>
        <w:rPr>
          <w:rFonts w:ascii="Times" w:hAnsi="Times"/>
          <w:szCs w:val="22"/>
        </w:rPr>
      </w:pPr>
      <w:r w:rsidRPr="009E163B">
        <w:rPr>
          <w:rFonts w:ascii="Times" w:eastAsia="Times New Roman" w:hAnsi="Times" w:cs="Times New Roman"/>
          <w:szCs w:val="22"/>
        </w:rPr>
        <w:t xml:space="preserve"> 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1.    Autism is more frequently diagnosed in males than females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 xml:space="preserve">2.    </w:t>
      </w:r>
      <w:r w:rsidRPr="009E163B">
        <w:rPr>
          <w:rFonts w:ascii="Times" w:eastAsia="Times,Times New Roman" w:hAnsi="Times" w:cs="Times,Times New Roman"/>
          <w:b/>
          <w:bCs/>
          <w:szCs w:val="22"/>
          <w:highlight w:val="white"/>
        </w:rPr>
        <w:t>Children with autism do not show attachments, even to parents/caregivers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>3.    People with autism are deliberately uncooperative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4.    Children with autism can grow up to go to college and marry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>5.    There is one intervention that works for all people with autism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 xml:space="preserve">6.    </w:t>
      </w:r>
      <w:r w:rsidRPr="009E163B">
        <w:rPr>
          <w:rFonts w:ascii="Times" w:eastAsia="Times,Times New Roman" w:hAnsi="Times" w:cs="Times,Times New Roman"/>
          <w:b/>
          <w:bCs/>
          <w:szCs w:val="22"/>
          <w:highlight w:val="white"/>
        </w:rPr>
        <w:t>With the proper treatment, most children diagnosed with autism eventually outgrow the disorder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7.    People with autism show affection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 xml:space="preserve">8.    </w:t>
      </w:r>
      <w:r w:rsidRPr="009E163B">
        <w:rPr>
          <w:rFonts w:ascii="Times" w:eastAsia="Times,Times New Roman" w:hAnsi="Times" w:cs="Times,Times New Roman"/>
          <w:b/>
          <w:bCs/>
          <w:szCs w:val="22"/>
        </w:rPr>
        <w:t>Most people with autism have low intelligence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9.  Children with autism grow up to be adults with autism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>10.  People with autism tend to be violent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b/>
          <w:bCs/>
          <w:szCs w:val="22"/>
        </w:rPr>
        <w:t>11.  People with autism are generally disinterested in making friends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12.  People with autism have empathy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 New Roman" w:hAnsi="Times" w:cs="Times New Roman"/>
          <w:i/>
          <w:szCs w:val="22"/>
        </w:rPr>
        <w:t xml:space="preserve"> 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>
        <w:rPr>
          <w:rFonts w:ascii="Times" w:eastAsia="Times,Times New Roman" w:hAnsi="Times" w:cs="Times,Times New Roman"/>
          <w:szCs w:val="22"/>
        </w:rPr>
        <w:t>Note: We added questions 10-12</w:t>
      </w:r>
      <w:r w:rsidRPr="009E163B">
        <w:rPr>
          <w:rFonts w:ascii="Times" w:eastAsia="Times,Times New Roman" w:hAnsi="Times" w:cs="Times,Times New Roman"/>
          <w:szCs w:val="22"/>
        </w:rPr>
        <w:t xml:space="preserve"> to the </w:t>
      </w:r>
      <w:r>
        <w:rPr>
          <w:rFonts w:ascii="Times" w:eastAsia="Times,Times New Roman" w:hAnsi="Times" w:cs="Times,Times New Roman"/>
          <w:szCs w:val="22"/>
        </w:rPr>
        <w:t>adaptation developed by Gillespie-Lynch and colleagues (2015)</w:t>
      </w:r>
      <w:r w:rsidRPr="009E163B">
        <w:rPr>
          <w:rFonts w:ascii="Times" w:eastAsia="Times,Times New Roman" w:hAnsi="Times" w:cs="Times,Times New Roman"/>
          <w:szCs w:val="22"/>
        </w:rPr>
        <w:t xml:space="preserve"> and removed an item about the age at which autism is diagnosed after receiving feedback from clinicians that the age of reliable diagnosis remains unclear.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Bolded items are reverse scored.</w:t>
      </w:r>
    </w:p>
    <w:p w:rsidR="00923EB9" w:rsidRPr="009E163B" w:rsidRDefault="00923EB9" w:rsidP="00923EB9">
      <w:pPr>
        <w:rPr>
          <w:rFonts w:ascii="Times" w:hAnsi="Times"/>
          <w:szCs w:val="22"/>
        </w:rPr>
      </w:pPr>
      <w:r w:rsidRPr="009E163B">
        <w:rPr>
          <w:rFonts w:ascii="Times" w:eastAsia="Times New Roman" w:hAnsi="Times" w:cs="Times New Roman"/>
          <w:szCs w:val="22"/>
        </w:rPr>
        <w:t xml:space="preserve"> </w:t>
      </w: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lastRenderedPageBreak/>
        <w:t>Appendix C</w:t>
      </w:r>
    </w:p>
    <w:p w:rsidR="00923EB9" w:rsidRPr="009E163B" w:rsidRDefault="00923EB9" w:rsidP="00923EB9">
      <w:pPr>
        <w:pStyle w:val="Normal1"/>
        <w:spacing w:line="480" w:lineRule="auto"/>
        <w:contextualSpacing/>
        <w:jc w:val="center"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Social Distance Scale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 xml:space="preserve">Response choices included definitely unwilling (4), somewhat unwilling (3), somewhat willing (2), </w:t>
      </w:r>
      <w:proofErr w:type="gramStart"/>
      <w:r w:rsidRPr="009E163B">
        <w:rPr>
          <w:rFonts w:ascii="Times" w:eastAsia="Times,Times New Roman" w:hAnsi="Times" w:cs="Times,Times New Roman"/>
          <w:szCs w:val="22"/>
        </w:rPr>
        <w:t>definitely</w:t>
      </w:r>
      <w:proofErr w:type="gramEnd"/>
      <w:r w:rsidRPr="009E163B">
        <w:rPr>
          <w:rFonts w:ascii="Times" w:eastAsia="Times,Times New Roman" w:hAnsi="Times" w:cs="Times,Times New Roman"/>
          <w:szCs w:val="22"/>
        </w:rPr>
        <w:t xml:space="preserve"> willing (1). 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1) How willing would you be to move next door to someone with autism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2) How willing would you be to spend an evening socializing with someone with autism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3) How willing would you be to start a collaborative project with someone with autism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4) How willing would you be to make friends with a person with autism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5) How willing would you be to have a person with autism marry into the family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  <w:r w:rsidRPr="009E163B">
        <w:rPr>
          <w:rFonts w:ascii="Times" w:eastAsia="Times,Times New Roman" w:hAnsi="Times" w:cs="Times,Times New Roman"/>
          <w:szCs w:val="22"/>
        </w:rPr>
        <w:t>6) How willing would you be to marry or date a person with autism?</w:t>
      </w: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</w:p>
    <w:p w:rsidR="00923EB9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</w:p>
    <w:p w:rsidR="00923EB9" w:rsidRPr="009E163B" w:rsidRDefault="00923EB9" w:rsidP="00923EB9">
      <w:pPr>
        <w:pStyle w:val="Normal1"/>
        <w:spacing w:line="480" w:lineRule="auto"/>
        <w:contextualSpacing/>
        <w:rPr>
          <w:rFonts w:ascii="Times" w:eastAsia="Times New Roman" w:hAnsi="Times" w:cs="Times New Roman"/>
          <w:szCs w:val="22"/>
        </w:rPr>
      </w:pPr>
    </w:p>
    <w:p w:rsidR="007900A0" w:rsidRDefault="00923EB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EB9"/>
    <w:rsid w:val="005979D8"/>
    <w:rsid w:val="00623B59"/>
    <w:rsid w:val="0092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6B975-B006-4AFB-B57D-35147057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EB9"/>
    <w:pPr>
      <w:spacing w:after="0" w:line="276" w:lineRule="auto"/>
    </w:pPr>
    <w:rPr>
      <w:rFonts w:ascii="Arial" w:eastAsia="Arial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23EB9"/>
    <w:pPr>
      <w:spacing w:after="0" w:line="276" w:lineRule="auto"/>
    </w:pPr>
    <w:rPr>
      <w:rFonts w:ascii="Arial" w:eastAsia="Arial" w:hAnsi="Arial" w:cs="Arial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Accepte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0E185502-E2F9-4D39-839F-09E917808E6F}"/>
</file>

<file path=customXml/itemProps2.xml><?xml version="1.0" encoding="utf-8"?>
<ds:datastoreItem xmlns:ds="http://schemas.openxmlformats.org/officeDocument/2006/customXml" ds:itemID="{FAC6B155-B6B8-4375-ADC9-A703B96DB0F0}"/>
</file>

<file path=customXml/itemProps3.xml><?xml version="1.0" encoding="utf-8"?>
<ds:datastoreItem xmlns:ds="http://schemas.openxmlformats.org/officeDocument/2006/customXml" ds:itemID="{5B62EC7F-ED6E-41B8-9206-C246DF2172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08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09T08:35:00Z</dcterms:created>
  <dcterms:modified xsi:type="dcterms:W3CDTF">2017-03-0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